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590ED" w14:textId="1768F387" w:rsidR="0040143C" w:rsidRDefault="00AD6143" w:rsidP="00A62FB7">
      <w:pPr>
        <w:tabs>
          <w:tab w:val="left" w:pos="284"/>
        </w:tabs>
        <w:autoSpaceDE w:val="0"/>
        <w:autoSpaceDN w:val="0"/>
        <w:adjustRightInd w:val="0"/>
        <w:spacing w:line="264" w:lineRule="auto"/>
        <w:jc w:val="both"/>
        <w:rPr>
          <w:b/>
          <w:lang w:val="en-US"/>
        </w:rPr>
      </w:pPr>
      <w:r w:rsidRPr="00BA3805">
        <w:rPr>
          <w:b/>
          <w:lang w:val="en-US"/>
        </w:rPr>
        <w:t>Supplementary T</w:t>
      </w:r>
      <w:r w:rsidR="0040143C" w:rsidRPr="00AD6143">
        <w:rPr>
          <w:b/>
          <w:lang w:val="en-US"/>
        </w:rPr>
        <w:t>able</w:t>
      </w:r>
      <w:r w:rsidR="0040143C" w:rsidRPr="00467BC0">
        <w:rPr>
          <w:b/>
          <w:lang w:val="en-US"/>
        </w:rPr>
        <w:t xml:space="preserve"> 1</w:t>
      </w:r>
      <w:r w:rsidR="0040143C">
        <w:rPr>
          <w:b/>
          <w:lang w:val="en-US"/>
        </w:rPr>
        <w:t xml:space="preserve">. </w:t>
      </w:r>
      <w:r w:rsidR="0040143C" w:rsidRPr="00BA3805">
        <w:rPr>
          <w:lang w:val="en-US"/>
        </w:rPr>
        <w:t xml:space="preserve">Patient characteristics </w:t>
      </w:r>
      <w:r w:rsidR="009420DF" w:rsidRPr="00BA3805">
        <w:rPr>
          <w:lang w:val="en-US"/>
        </w:rPr>
        <w:t>and outcome</w:t>
      </w:r>
      <w:r w:rsidR="00AC77BD">
        <w:rPr>
          <w:lang w:val="en-US"/>
        </w:rPr>
        <w:t xml:space="preserve"> </w:t>
      </w:r>
      <w:r w:rsidR="00A02AA7" w:rsidRPr="00BF6D2B">
        <w:rPr>
          <w:lang w:val="en-US"/>
        </w:rPr>
        <w:t>to</w:t>
      </w:r>
      <w:r w:rsidR="00A02AA7" w:rsidRPr="00BF6D2B">
        <w:rPr>
          <w:color w:val="000000" w:themeColor="text1"/>
          <w:lang w:val="en-US"/>
        </w:rPr>
        <w:t xml:space="preserve"> bevacizumab combination therapy</w:t>
      </w:r>
      <w:r w:rsidR="00A02AA7" w:rsidRPr="00BF6D2B">
        <w:rPr>
          <w:lang w:val="en-US"/>
        </w:rPr>
        <w:t xml:space="preserve"> </w:t>
      </w:r>
      <w:r w:rsidR="00AC77BD">
        <w:rPr>
          <w:lang w:val="en-US"/>
        </w:rPr>
        <w:t>in</w:t>
      </w:r>
      <w:r w:rsidR="007A072E" w:rsidRPr="00BA3805">
        <w:rPr>
          <w:lang w:val="en-US"/>
        </w:rPr>
        <w:t xml:space="preserve"> the </w:t>
      </w:r>
      <w:r w:rsidR="00AC77BD">
        <w:rPr>
          <w:lang w:val="en-US"/>
        </w:rPr>
        <w:t>training cohort and the validation</w:t>
      </w:r>
      <w:r w:rsidR="007A072E" w:rsidRPr="00BA3805">
        <w:rPr>
          <w:lang w:val="en-US"/>
        </w:rPr>
        <w:t xml:space="preserve"> cohort.</w:t>
      </w:r>
      <w:r w:rsidR="007A072E" w:rsidDel="007A072E">
        <w:rPr>
          <w:b/>
          <w:lang w:val="en-US"/>
        </w:rPr>
        <w:t xml:space="preserve"> </w:t>
      </w:r>
    </w:p>
    <w:p w14:paraId="47F6EFD7" w14:textId="77777777" w:rsidR="00A62FB7" w:rsidRDefault="00A62FB7" w:rsidP="00A62FB7">
      <w:pPr>
        <w:tabs>
          <w:tab w:val="left" w:pos="284"/>
        </w:tabs>
        <w:autoSpaceDE w:val="0"/>
        <w:autoSpaceDN w:val="0"/>
        <w:adjustRightInd w:val="0"/>
        <w:spacing w:line="264" w:lineRule="auto"/>
        <w:jc w:val="both"/>
        <w:rPr>
          <w:b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86"/>
        <w:gridCol w:w="2363"/>
        <w:gridCol w:w="2440"/>
        <w:gridCol w:w="1239"/>
      </w:tblGrid>
      <w:tr w:rsidR="0040143C" w:rsidRPr="006606A9" w14:paraId="12E8D3A8" w14:textId="77777777" w:rsidTr="00A62FB7"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B7F5E" w14:textId="0DBD75EF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24231" w14:textId="5A92BECC" w:rsidR="0040143C" w:rsidRDefault="00E47C4E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raining cohort</w:t>
            </w:r>
          </w:p>
          <w:p w14:paraId="6D22342E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085682">
              <w:rPr>
                <w:i/>
                <w:lang w:val="en-US"/>
              </w:rPr>
              <w:t>n =</w:t>
            </w:r>
            <w:r>
              <w:rPr>
                <w:lang w:val="en-US"/>
              </w:rPr>
              <w:t xml:space="preserve"> 77)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5438B582" w14:textId="4AAE7A57" w:rsidR="0040143C" w:rsidRDefault="00E47C4E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alidation cohort</w:t>
            </w:r>
          </w:p>
          <w:p w14:paraId="1E980C2D" w14:textId="77777777" w:rsidR="0040143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60B74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= 82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4A17ECEB" w14:textId="77777777" w:rsidR="0040143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40143C" w:rsidRPr="006606A9" w14:paraId="58A411F3" w14:textId="77777777" w:rsidTr="00A62FB7">
        <w:tc>
          <w:tcPr>
            <w:tcW w:w="3586" w:type="dxa"/>
            <w:tcBorders>
              <w:top w:val="single" w:sz="4" w:space="0" w:color="auto"/>
            </w:tcBorders>
            <w:shd w:val="clear" w:color="auto" w:fill="auto"/>
          </w:tcPr>
          <w:p w14:paraId="090C972C" w14:textId="0E7DC258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Gender, </w:t>
            </w:r>
            <w:r w:rsidRPr="00085682">
              <w:rPr>
                <w:i/>
                <w:lang w:val="en-US"/>
              </w:rPr>
              <w:t>n</w:t>
            </w:r>
            <w:r w:rsidRPr="00085682">
              <w:rPr>
                <w:lang w:val="en-US"/>
              </w:rPr>
              <w:t xml:space="preserve"> (%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</w:tcPr>
          <w:p w14:paraId="43101CDF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5C305F17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46BCEB84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40143C" w:rsidRPr="006606A9" w14:paraId="36399E84" w14:textId="77777777" w:rsidTr="00A62FB7">
        <w:tc>
          <w:tcPr>
            <w:tcW w:w="3586" w:type="dxa"/>
            <w:shd w:val="clear" w:color="auto" w:fill="auto"/>
          </w:tcPr>
          <w:p w14:paraId="29517FCE" w14:textId="77777777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Fem</w:t>
            </w:r>
            <w:r w:rsidRPr="00085682">
              <w:rPr>
                <w:lang w:val="en-US"/>
              </w:rPr>
              <w:t>ale</w:t>
            </w:r>
          </w:p>
        </w:tc>
        <w:tc>
          <w:tcPr>
            <w:tcW w:w="2363" w:type="dxa"/>
            <w:shd w:val="clear" w:color="auto" w:fill="auto"/>
          </w:tcPr>
          <w:p w14:paraId="36A0C439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38)</w:t>
            </w:r>
          </w:p>
        </w:tc>
        <w:tc>
          <w:tcPr>
            <w:tcW w:w="2440" w:type="dxa"/>
          </w:tcPr>
          <w:p w14:paraId="509495FF" w14:textId="77777777" w:rsidR="0040143C" w:rsidRPr="0014683A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 (31</w:t>
            </w:r>
            <w:r w:rsidRPr="0014683A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6F4B48ED" w14:textId="77777777" w:rsidR="0040143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40143C" w:rsidRPr="006606A9" w14:paraId="11BFC4E0" w14:textId="77777777" w:rsidTr="00A62FB7">
        <w:tc>
          <w:tcPr>
            <w:tcW w:w="3586" w:type="dxa"/>
            <w:shd w:val="clear" w:color="auto" w:fill="auto"/>
          </w:tcPr>
          <w:p w14:paraId="5B82EF84" w14:textId="77777777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Male</w:t>
            </w:r>
          </w:p>
        </w:tc>
        <w:tc>
          <w:tcPr>
            <w:tcW w:w="2363" w:type="dxa"/>
            <w:shd w:val="clear" w:color="auto" w:fill="auto"/>
          </w:tcPr>
          <w:p w14:paraId="492B7252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 (62)</w:t>
            </w:r>
          </w:p>
        </w:tc>
        <w:tc>
          <w:tcPr>
            <w:tcW w:w="2440" w:type="dxa"/>
          </w:tcPr>
          <w:p w14:paraId="22CD85B0" w14:textId="77777777" w:rsidR="0040143C" w:rsidRPr="0014683A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  <w:r w:rsidR="0040143C">
              <w:rPr>
                <w:lang w:val="en-US"/>
              </w:rPr>
              <w:t xml:space="preserve"> (69)</w:t>
            </w:r>
          </w:p>
        </w:tc>
        <w:tc>
          <w:tcPr>
            <w:tcW w:w="1239" w:type="dxa"/>
          </w:tcPr>
          <w:p w14:paraId="418E78DE" w14:textId="77777777" w:rsidR="0040143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40143C" w:rsidRPr="006606A9" w14:paraId="2883E0C4" w14:textId="77777777" w:rsidTr="00A62FB7">
        <w:tc>
          <w:tcPr>
            <w:tcW w:w="3586" w:type="dxa"/>
            <w:shd w:val="clear" w:color="auto" w:fill="auto"/>
          </w:tcPr>
          <w:p w14:paraId="04F09241" w14:textId="67559DC7" w:rsidR="0040143C" w:rsidRPr="00296D7C" w:rsidRDefault="0040143C" w:rsidP="00A62FB7">
            <w:pPr>
              <w:spacing w:line="264" w:lineRule="auto"/>
              <w:rPr>
                <w:lang w:val="en-US"/>
              </w:rPr>
            </w:pPr>
            <w:r w:rsidRPr="00296D7C">
              <w:rPr>
                <w:lang w:val="en-US"/>
              </w:rPr>
              <w:t>Age, years</w:t>
            </w:r>
          </w:p>
        </w:tc>
        <w:tc>
          <w:tcPr>
            <w:tcW w:w="2363" w:type="dxa"/>
            <w:shd w:val="clear" w:color="auto" w:fill="auto"/>
          </w:tcPr>
          <w:p w14:paraId="1C278907" w14:textId="77777777" w:rsidR="0040143C" w:rsidRPr="00296D7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33C09AF9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7F061C98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FB01DB" w:rsidRPr="006606A9" w14:paraId="0E05B32E" w14:textId="77777777" w:rsidTr="00A62FB7">
        <w:tc>
          <w:tcPr>
            <w:tcW w:w="3586" w:type="dxa"/>
            <w:shd w:val="clear" w:color="auto" w:fill="auto"/>
          </w:tcPr>
          <w:p w14:paraId="2A9651F5" w14:textId="71530C74" w:rsidR="00FB01DB" w:rsidRPr="00FB01DB" w:rsidRDefault="00FB01DB" w:rsidP="00A62FB7">
            <w:pPr>
              <w:spacing w:line="264" w:lineRule="auto"/>
            </w:pPr>
            <w:r>
              <w:t xml:space="preserve">     Mean (SD)</w:t>
            </w:r>
          </w:p>
        </w:tc>
        <w:tc>
          <w:tcPr>
            <w:tcW w:w="2363" w:type="dxa"/>
            <w:shd w:val="clear" w:color="auto" w:fill="auto"/>
          </w:tcPr>
          <w:p w14:paraId="63D2E710" w14:textId="07FEF132" w:rsidR="00FB01DB" w:rsidRPr="00296D7C" w:rsidRDefault="00FB01DB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 (11)</w:t>
            </w:r>
          </w:p>
        </w:tc>
        <w:tc>
          <w:tcPr>
            <w:tcW w:w="2440" w:type="dxa"/>
          </w:tcPr>
          <w:p w14:paraId="2CF74075" w14:textId="3CAB0686" w:rsidR="00FB01DB" w:rsidRDefault="00FB01DB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 (11)</w:t>
            </w:r>
          </w:p>
        </w:tc>
        <w:tc>
          <w:tcPr>
            <w:tcW w:w="1239" w:type="dxa"/>
          </w:tcPr>
          <w:p w14:paraId="247094B5" w14:textId="028BDED8" w:rsidR="00FB01DB" w:rsidRDefault="00FB01DB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40143C" w:rsidRPr="006606A9" w14:paraId="477A3B06" w14:textId="77777777" w:rsidTr="00A62FB7">
        <w:tc>
          <w:tcPr>
            <w:tcW w:w="3586" w:type="dxa"/>
            <w:shd w:val="clear" w:color="auto" w:fill="auto"/>
          </w:tcPr>
          <w:p w14:paraId="66528842" w14:textId="09B7B2DE" w:rsidR="0040143C" w:rsidRPr="007A072E" w:rsidRDefault="0040143C" w:rsidP="00A62FB7">
            <w:pPr>
              <w:spacing w:line="264" w:lineRule="auto"/>
            </w:pPr>
            <w:r w:rsidRPr="00BA3805">
              <w:t xml:space="preserve">     Median</w:t>
            </w:r>
            <w:r w:rsidR="00FB01DB">
              <w:t xml:space="preserve"> (range)</w:t>
            </w:r>
          </w:p>
        </w:tc>
        <w:tc>
          <w:tcPr>
            <w:tcW w:w="2363" w:type="dxa"/>
            <w:shd w:val="clear" w:color="auto" w:fill="auto"/>
          </w:tcPr>
          <w:p w14:paraId="074229A4" w14:textId="77777777" w:rsidR="0040143C" w:rsidRPr="00296D7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  <w:r w:rsidRPr="00296D7C">
              <w:rPr>
                <w:lang w:val="en-US"/>
              </w:rPr>
              <w:t>56 (23-71)</w:t>
            </w:r>
          </w:p>
        </w:tc>
        <w:tc>
          <w:tcPr>
            <w:tcW w:w="2440" w:type="dxa"/>
          </w:tcPr>
          <w:p w14:paraId="10442E01" w14:textId="77777777" w:rsidR="0040143C" w:rsidRDefault="000E703D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 (25-79)</w:t>
            </w:r>
          </w:p>
        </w:tc>
        <w:tc>
          <w:tcPr>
            <w:tcW w:w="1239" w:type="dxa"/>
          </w:tcPr>
          <w:p w14:paraId="22A5A366" w14:textId="75E33891" w:rsidR="0040143C" w:rsidRPr="00B869B9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40143C" w:rsidRPr="00A63109" w14:paraId="1DB7AC8F" w14:textId="77777777" w:rsidTr="00A62FB7">
        <w:tc>
          <w:tcPr>
            <w:tcW w:w="3586" w:type="dxa"/>
            <w:shd w:val="clear" w:color="auto" w:fill="auto"/>
          </w:tcPr>
          <w:p w14:paraId="37372D25" w14:textId="286A6547" w:rsidR="0040143C" w:rsidRPr="00085682" w:rsidRDefault="004E5F40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 xml:space="preserve">ECOG </w:t>
            </w:r>
            <w:r w:rsidR="0040143C">
              <w:rPr>
                <w:lang w:val="en-US"/>
              </w:rPr>
              <w:t>performance status</w:t>
            </w:r>
            <w:r w:rsidR="0040143C" w:rsidRPr="00085682">
              <w:rPr>
                <w:lang w:val="en-US"/>
              </w:rPr>
              <w:t xml:space="preserve">, </w:t>
            </w:r>
            <w:r w:rsidR="0040143C" w:rsidRPr="00085682">
              <w:rPr>
                <w:i/>
                <w:lang w:val="en-US"/>
              </w:rPr>
              <w:t>n</w:t>
            </w:r>
            <w:r w:rsidR="0040143C" w:rsidRPr="00085682">
              <w:rPr>
                <w:lang w:val="en-US"/>
              </w:rPr>
              <w:t xml:space="preserve"> (%)</w:t>
            </w:r>
          </w:p>
        </w:tc>
        <w:tc>
          <w:tcPr>
            <w:tcW w:w="2363" w:type="dxa"/>
            <w:shd w:val="clear" w:color="auto" w:fill="auto"/>
          </w:tcPr>
          <w:p w14:paraId="5ACBC7B8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56B9D188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31A839A1" w14:textId="77777777" w:rsidR="0040143C" w:rsidRPr="00B869B9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950321" w:rsidRPr="00A63109" w14:paraId="4D7B4A3B" w14:textId="77777777" w:rsidTr="00A62FB7">
        <w:tc>
          <w:tcPr>
            <w:tcW w:w="3586" w:type="dxa"/>
            <w:shd w:val="clear" w:color="auto" w:fill="auto"/>
          </w:tcPr>
          <w:p w14:paraId="2A639FF9" w14:textId="77777777" w:rsidR="00950321" w:rsidRPr="00085682" w:rsidRDefault="00950321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0</w:t>
            </w:r>
          </w:p>
        </w:tc>
        <w:tc>
          <w:tcPr>
            <w:tcW w:w="2363" w:type="dxa"/>
            <w:shd w:val="clear" w:color="auto" w:fill="auto"/>
          </w:tcPr>
          <w:p w14:paraId="4AFCEBDF" w14:textId="77777777" w:rsidR="00950321" w:rsidRPr="00085682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 (40)</w:t>
            </w:r>
          </w:p>
        </w:tc>
        <w:tc>
          <w:tcPr>
            <w:tcW w:w="2440" w:type="dxa"/>
          </w:tcPr>
          <w:p w14:paraId="63F1B0BD" w14:textId="77777777" w:rsidR="00950321" w:rsidRPr="00767733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 (39</w:t>
            </w:r>
            <w:r w:rsidRPr="00767733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4A161D9F" w14:textId="77777777" w:rsidR="00950321" w:rsidRPr="0004080A" w:rsidRDefault="00950321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950321" w:rsidRPr="00F7278A" w14:paraId="63DB1310" w14:textId="77777777" w:rsidTr="00A62FB7">
        <w:tc>
          <w:tcPr>
            <w:tcW w:w="3586" w:type="dxa"/>
            <w:shd w:val="clear" w:color="auto" w:fill="auto"/>
          </w:tcPr>
          <w:p w14:paraId="0DDBA1BD" w14:textId="77777777" w:rsidR="00950321" w:rsidRPr="00085682" w:rsidRDefault="00950321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1</w:t>
            </w:r>
          </w:p>
        </w:tc>
        <w:tc>
          <w:tcPr>
            <w:tcW w:w="2363" w:type="dxa"/>
            <w:shd w:val="clear" w:color="auto" w:fill="auto"/>
          </w:tcPr>
          <w:p w14:paraId="3DD87D24" w14:textId="77777777" w:rsidR="00950321" w:rsidRPr="00085682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 (46)</w:t>
            </w:r>
          </w:p>
        </w:tc>
        <w:tc>
          <w:tcPr>
            <w:tcW w:w="2440" w:type="dxa"/>
          </w:tcPr>
          <w:p w14:paraId="3545B1BC" w14:textId="77777777" w:rsidR="00950321" w:rsidRPr="00767733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 (44</w:t>
            </w:r>
            <w:r w:rsidRPr="00767733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4DC0431A" w14:textId="77777777" w:rsidR="00950321" w:rsidRPr="00D10D5A" w:rsidRDefault="00950321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950321" w:rsidRPr="00F7278A" w14:paraId="38FDF59C" w14:textId="77777777" w:rsidTr="00A62FB7">
        <w:tc>
          <w:tcPr>
            <w:tcW w:w="3586" w:type="dxa"/>
            <w:shd w:val="clear" w:color="auto" w:fill="auto"/>
          </w:tcPr>
          <w:p w14:paraId="667725C0" w14:textId="77777777" w:rsidR="00950321" w:rsidRPr="00085682" w:rsidRDefault="00950321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2</w:t>
            </w:r>
          </w:p>
        </w:tc>
        <w:tc>
          <w:tcPr>
            <w:tcW w:w="2363" w:type="dxa"/>
            <w:shd w:val="clear" w:color="auto" w:fill="auto"/>
          </w:tcPr>
          <w:p w14:paraId="03F027E5" w14:textId="77777777" w:rsidR="00950321" w:rsidRPr="00085682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14)</w:t>
            </w:r>
          </w:p>
        </w:tc>
        <w:tc>
          <w:tcPr>
            <w:tcW w:w="2440" w:type="dxa"/>
          </w:tcPr>
          <w:p w14:paraId="2F373A4F" w14:textId="77777777" w:rsidR="00950321" w:rsidRPr="00767733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17</w:t>
            </w:r>
            <w:r w:rsidRPr="00767733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74C4B26D" w14:textId="77777777" w:rsidR="00950321" w:rsidRPr="00D10D5A" w:rsidRDefault="00950321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40143C" w:rsidRPr="00954700" w14:paraId="2672162F" w14:textId="77777777" w:rsidTr="00A62FB7">
        <w:tc>
          <w:tcPr>
            <w:tcW w:w="3586" w:type="dxa"/>
            <w:shd w:val="clear" w:color="auto" w:fill="auto"/>
          </w:tcPr>
          <w:p w14:paraId="01C43ED0" w14:textId="77777777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Prior </w:t>
            </w:r>
            <w:r>
              <w:rPr>
                <w:lang w:val="en-US"/>
              </w:rPr>
              <w:t xml:space="preserve">lines of </w:t>
            </w:r>
            <w:r w:rsidRPr="00085682">
              <w:rPr>
                <w:lang w:val="en-US"/>
              </w:rPr>
              <w:t xml:space="preserve">chemotherapy, </w:t>
            </w:r>
            <w:r w:rsidRPr="00085682">
              <w:rPr>
                <w:i/>
                <w:lang w:val="en-US"/>
              </w:rPr>
              <w:t>n</w:t>
            </w:r>
            <w:r w:rsidRPr="00085682">
              <w:rPr>
                <w:lang w:val="en-US"/>
              </w:rPr>
              <w:t xml:space="preserve"> (%)</w:t>
            </w:r>
          </w:p>
        </w:tc>
        <w:tc>
          <w:tcPr>
            <w:tcW w:w="2363" w:type="dxa"/>
            <w:shd w:val="clear" w:color="auto" w:fill="auto"/>
          </w:tcPr>
          <w:p w14:paraId="60AA5C92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02AE30ED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6F979D15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950321" w:rsidRPr="00103F37" w14:paraId="2AC555ED" w14:textId="77777777" w:rsidTr="00A62FB7">
        <w:tc>
          <w:tcPr>
            <w:tcW w:w="3586" w:type="dxa"/>
            <w:shd w:val="clear" w:color="auto" w:fill="auto"/>
          </w:tcPr>
          <w:p w14:paraId="01C9D4AE" w14:textId="77777777" w:rsidR="00950321" w:rsidRPr="00085682" w:rsidRDefault="00950321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1</w:t>
            </w:r>
          </w:p>
        </w:tc>
        <w:tc>
          <w:tcPr>
            <w:tcW w:w="2363" w:type="dxa"/>
            <w:shd w:val="clear" w:color="auto" w:fill="auto"/>
          </w:tcPr>
          <w:p w14:paraId="36F0D541" w14:textId="77777777" w:rsidR="00950321" w:rsidRPr="00085682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 (90)</w:t>
            </w:r>
          </w:p>
        </w:tc>
        <w:tc>
          <w:tcPr>
            <w:tcW w:w="2440" w:type="dxa"/>
          </w:tcPr>
          <w:p w14:paraId="5031E160" w14:textId="77777777" w:rsidR="00950321" w:rsidRPr="00901237" w:rsidRDefault="000E703D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9 </w:t>
            </w:r>
            <w:r w:rsidR="00537961">
              <w:rPr>
                <w:lang w:val="en-US"/>
              </w:rPr>
              <w:t>(</w:t>
            </w:r>
            <w:r>
              <w:rPr>
                <w:lang w:val="en-US"/>
              </w:rPr>
              <w:t>84)</w:t>
            </w:r>
          </w:p>
        </w:tc>
        <w:tc>
          <w:tcPr>
            <w:tcW w:w="1239" w:type="dxa"/>
          </w:tcPr>
          <w:p w14:paraId="24A00AA6" w14:textId="77777777" w:rsidR="00950321" w:rsidRPr="00901237" w:rsidRDefault="0053796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E703D">
              <w:rPr>
                <w:lang w:val="en-US"/>
              </w:rPr>
              <w:t>35</w:t>
            </w:r>
          </w:p>
        </w:tc>
      </w:tr>
      <w:tr w:rsidR="00950321" w:rsidRPr="00FB5A08" w14:paraId="4F4891F4" w14:textId="77777777" w:rsidTr="00A62FB7">
        <w:tc>
          <w:tcPr>
            <w:tcW w:w="3586" w:type="dxa"/>
            <w:shd w:val="clear" w:color="auto" w:fill="auto"/>
          </w:tcPr>
          <w:p w14:paraId="6F7E33D8" w14:textId="77777777" w:rsidR="00950321" w:rsidRPr="00085682" w:rsidRDefault="00950321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2</w:t>
            </w:r>
          </w:p>
        </w:tc>
        <w:tc>
          <w:tcPr>
            <w:tcW w:w="2363" w:type="dxa"/>
            <w:shd w:val="clear" w:color="auto" w:fill="auto"/>
          </w:tcPr>
          <w:p w14:paraId="5797E200" w14:textId="77777777" w:rsidR="00950321" w:rsidRPr="00085682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0)</w:t>
            </w:r>
          </w:p>
        </w:tc>
        <w:tc>
          <w:tcPr>
            <w:tcW w:w="2440" w:type="dxa"/>
          </w:tcPr>
          <w:p w14:paraId="78C5EFA4" w14:textId="77777777" w:rsidR="00950321" w:rsidRPr="00901237" w:rsidRDefault="0053796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="000E703D">
              <w:rPr>
                <w:lang w:val="en-US"/>
              </w:rPr>
              <w:t>16)</w:t>
            </w:r>
          </w:p>
        </w:tc>
        <w:tc>
          <w:tcPr>
            <w:tcW w:w="1239" w:type="dxa"/>
          </w:tcPr>
          <w:p w14:paraId="5C875805" w14:textId="77777777" w:rsidR="00950321" w:rsidRPr="00901237" w:rsidRDefault="00950321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954700" w:rsidRPr="00FB5A08" w14:paraId="404BBBEF" w14:textId="77777777" w:rsidTr="00A62FB7">
        <w:tc>
          <w:tcPr>
            <w:tcW w:w="3586" w:type="dxa"/>
            <w:shd w:val="clear" w:color="auto" w:fill="auto"/>
          </w:tcPr>
          <w:p w14:paraId="384E1F09" w14:textId="2AAAA110" w:rsidR="00954700" w:rsidRPr="00085682" w:rsidRDefault="00954700" w:rsidP="00954700">
            <w:pPr>
              <w:spacing w:line="264" w:lineRule="auto"/>
              <w:rPr>
                <w:lang w:val="en-US"/>
              </w:rPr>
            </w:pPr>
            <w:r w:rsidRPr="0014683A">
              <w:rPr>
                <w:lang w:val="en-US"/>
              </w:rPr>
              <w:t>Glioblastoma diagnosis, n (%)</w:t>
            </w:r>
          </w:p>
        </w:tc>
        <w:tc>
          <w:tcPr>
            <w:tcW w:w="2363" w:type="dxa"/>
            <w:shd w:val="clear" w:color="auto" w:fill="auto"/>
          </w:tcPr>
          <w:p w14:paraId="28096AF2" w14:textId="77777777" w:rsidR="00954700" w:rsidRDefault="00954700" w:rsidP="00954700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0C58951E" w14:textId="77777777" w:rsidR="00954700" w:rsidRDefault="00954700" w:rsidP="00954700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3D5D5326" w14:textId="77777777" w:rsidR="00954700" w:rsidRPr="00901237" w:rsidRDefault="00954700" w:rsidP="00954700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954700" w:rsidRPr="00FB5A08" w14:paraId="5D4FEC28" w14:textId="77777777" w:rsidTr="00A62FB7">
        <w:tc>
          <w:tcPr>
            <w:tcW w:w="3586" w:type="dxa"/>
            <w:shd w:val="clear" w:color="auto" w:fill="auto"/>
          </w:tcPr>
          <w:p w14:paraId="3475A594" w14:textId="6EF1BD8C" w:rsidR="00954700" w:rsidRPr="00085682" w:rsidRDefault="00954700" w:rsidP="00954700">
            <w:pPr>
              <w:spacing w:line="264" w:lineRule="auto"/>
              <w:rPr>
                <w:lang w:val="en-US"/>
              </w:rPr>
            </w:pPr>
            <w:r w:rsidRPr="0014683A">
              <w:rPr>
                <w:lang w:val="en-US"/>
              </w:rPr>
              <w:t xml:space="preserve">   Glioblastoma</w:t>
            </w:r>
          </w:p>
        </w:tc>
        <w:tc>
          <w:tcPr>
            <w:tcW w:w="2363" w:type="dxa"/>
            <w:shd w:val="clear" w:color="auto" w:fill="auto"/>
          </w:tcPr>
          <w:p w14:paraId="205DEBDE" w14:textId="4B01A2CA" w:rsidR="00954700" w:rsidRDefault="00954700" w:rsidP="00954700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 (82</w:t>
            </w:r>
            <w:r w:rsidRPr="00DB67C9">
              <w:rPr>
                <w:lang w:val="en-US"/>
              </w:rPr>
              <w:t>)</w:t>
            </w:r>
          </w:p>
        </w:tc>
        <w:tc>
          <w:tcPr>
            <w:tcW w:w="2440" w:type="dxa"/>
          </w:tcPr>
          <w:p w14:paraId="4E2E79F7" w14:textId="18CEEDD6" w:rsidR="00954700" w:rsidRDefault="00954700" w:rsidP="00954700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 (81</w:t>
            </w:r>
            <w:r w:rsidRPr="00901237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6809DC28" w14:textId="5586E509" w:rsidR="00954700" w:rsidRPr="00901237" w:rsidRDefault="00954700" w:rsidP="00954700">
            <w:pPr>
              <w:spacing w:line="264" w:lineRule="auto"/>
              <w:jc w:val="center"/>
              <w:rPr>
                <w:lang w:val="en-US"/>
              </w:rPr>
            </w:pPr>
            <w:r w:rsidRPr="00901237">
              <w:rPr>
                <w:lang w:val="en-US"/>
              </w:rPr>
              <w:t>0.84</w:t>
            </w:r>
          </w:p>
        </w:tc>
      </w:tr>
      <w:tr w:rsidR="00954700" w:rsidRPr="00FB5A08" w14:paraId="18194C47" w14:textId="77777777" w:rsidTr="00A62FB7">
        <w:tc>
          <w:tcPr>
            <w:tcW w:w="3586" w:type="dxa"/>
            <w:shd w:val="clear" w:color="auto" w:fill="auto"/>
          </w:tcPr>
          <w:p w14:paraId="5E239D83" w14:textId="330D7040" w:rsidR="00954700" w:rsidRPr="00085682" w:rsidRDefault="00954700" w:rsidP="00954700">
            <w:pPr>
              <w:spacing w:line="264" w:lineRule="auto"/>
              <w:rPr>
                <w:lang w:val="en-US"/>
              </w:rPr>
            </w:pPr>
            <w:r w:rsidRPr="0014683A">
              <w:rPr>
                <w:lang w:val="en-US"/>
              </w:rPr>
              <w:t xml:space="preserve">   Secondary </w:t>
            </w:r>
            <w:proofErr w:type="spellStart"/>
            <w:r w:rsidRPr="0014683A">
              <w:rPr>
                <w:lang w:val="en-US"/>
              </w:rPr>
              <w:t>glioblastoma</w:t>
            </w:r>
            <w:r w:rsidRPr="0014683A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63" w:type="dxa"/>
            <w:shd w:val="clear" w:color="auto" w:fill="auto"/>
          </w:tcPr>
          <w:p w14:paraId="175E8269" w14:textId="259802E5" w:rsidR="00954700" w:rsidRDefault="00954700" w:rsidP="00954700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18</w:t>
            </w:r>
            <w:r w:rsidRPr="00DB67C9">
              <w:rPr>
                <w:lang w:val="en-US"/>
              </w:rPr>
              <w:t>)</w:t>
            </w:r>
          </w:p>
        </w:tc>
        <w:tc>
          <w:tcPr>
            <w:tcW w:w="2440" w:type="dxa"/>
          </w:tcPr>
          <w:p w14:paraId="1FBDA520" w14:textId="53B3D525" w:rsidR="00954700" w:rsidRDefault="00954700" w:rsidP="00954700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19</w:t>
            </w:r>
            <w:r w:rsidRPr="00901237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49749231" w14:textId="77777777" w:rsidR="00954700" w:rsidRPr="00901237" w:rsidRDefault="00954700" w:rsidP="00954700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40143C" w:rsidRPr="008A3A7F" w14:paraId="584B3929" w14:textId="77777777" w:rsidTr="00A62FB7">
        <w:tc>
          <w:tcPr>
            <w:tcW w:w="3586" w:type="dxa"/>
            <w:shd w:val="clear" w:color="auto" w:fill="auto"/>
          </w:tcPr>
          <w:p w14:paraId="2E142B30" w14:textId="77777777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Multifocal disease, </w:t>
            </w:r>
            <w:r w:rsidRPr="00085682">
              <w:rPr>
                <w:i/>
                <w:lang w:val="en-US"/>
              </w:rPr>
              <w:t>n</w:t>
            </w:r>
            <w:r w:rsidRPr="00085682">
              <w:rPr>
                <w:lang w:val="en-US"/>
              </w:rPr>
              <w:t xml:space="preserve"> (%)</w:t>
            </w:r>
          </w:p>
        </w:tc>
        <w:tc>
          <w:tcPr>
            <w:tcW w:w="2363" w:type="dxa"/>
            <w:shd w:val="clear" w:color="auto" w:fill="auto"/>
          </w:tcPr>
          <w:p w14:paraId="56C99957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0F0C94B2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70B12E54" w14:textId="77777777" w:rsidR="0040143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950321" w:rsidRPr="0046459A" w14:paraId="01789382" w14:textId="77777777" w:rsidTr="00A62FB7">
        <w:tc>
          <w:tcPr>
            <w:tcW w:w="3586" w:type="dxa"/>
            <w:shd w:val="clear" w:color="auto" w:fill="auto"/>
          </w:tcPr>
          <w:p w14:paraId="58DCC26B" w14:textId="77777777" w:rsidR="00950321" w:rsidRPr="00085682" w:rsidRDefault="00950321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Yes</w:t>
            </w:r>
          </w:p>
        </w:tc>
        <w:tc>
          <w:tcPr>
            <w:tcW w:w="2363" w:type="dxa"/>
            <w:shd w:val="clear" w:color="auto" w:fill="auto"/>
          </w:tcPr>
          <w:p w14:paraId="281B6B9F" w14:textId="77777777" w:rsidR="00950321" w:rsidRPr="00C16669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 (27)</w:t>
            </w:r>
          </w:p>
        </w:tc>
        <w:tc>
          <w:tcPr>
            <w:tcW w:w="2440" w:type="dxa"/>
          </w:tcPr>
          <w:p w14:paraId="3EFC8A0E" w14:textId="77777777" w:rsidR="00950321" w:rsidRPr="00BD6C2D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 (43</w:t>
            </w:r>
            <w:r w:rsidRPr="00BD6C2D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79490603" w14:textId="7185174B" w:rsidR="00950321" w:rsidRPr="00BD6C2D" w:rsidRDefault="00950321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0</w:t>
            </w:r>
            <w:r w:rsidR="00C92A38">
              <w:rPr>
                <w:lang w:val="en-US"/>
              </w:rPr>
              <w:t>46</w:t>
            </w:r>
          </w:p>
        </w:tc>
      </w:tr>
      <w:tr w:rsidR="00950321" w:rsidRPr="00FB5A08" w14:paraId="18CF9A3E" w14:textId="77777777" w:rsidTr="00A62FB7">
        <w:tc>
          <w:tcPr>
            <w:tcW w:w="3586" w:type="dxa"/>
            <w:shd w:val="clear" w:color="auto" w:fill="auto"/>
          </w:tcPr>
          <w:p w14:paraId="09BFA3CB" w14:textId="77777777" w:rsidR="00950321" w:rsidRPr="00085682" w:rsidRDefault="00950321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No</w:t>
            </w:r>
          </w:p>
        </w:tc>
        <w:tc>
          <w:tcPr>
            <w:tcW w:w="2363" w:type="dxa"/>
            <w:shd w:val="clear" w:color="auto" w:fill="auto"/>
          </w:tcPr>
          <w:p w14:paraId="17FB53C1" w14:textId="77777777" w:rsidR="00950321" w:rsidRPr="00085682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 (73)</w:t>
            </w:r>
          </w:p>
        </w:tc>
        <w:tc>
          <w:tcPr>
            <w:tcW w:w="2440" w:type="dxa"/>
          </w:tcPr>
          <w:p w14:paraId="1FC8CA27" w14:textId="77777777" w:rsidR="00950321" w:rsidRPr="00BD6C2D" w:rsidRDefault="00950321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57</w:t>
            </w:r>
            <w:r w:rsidRPr="00BD6C2D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74FFEA62" w14:textId="77777777" w:rsidR="00950321" w:rsidRPr="00D10D5A" w:rsidRDefault="00950321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40143C" w:rsidRPr="008B6BDE" w14:paraId="7917BD79" w14:textId="77777777" w:rsidTr="00A62FB7">
        <w:tc>
          <w:tcPr>
            <w:tcW w:w="3586" w:type="dxa"/>
            <w:shd w:val="clear" w:color="auto" w:fill="auto"/>
          </w:tcPr>
          <w:p w14:paraId="6F5CF64A" w14:textId="14D29756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085682">
              <w:rPr>
                <w:lang w:val="en-US"/>
              </w:rPr>
              <w:t>orticosteroid</w:t>
            </w:r>
            <w:r>
              <w:rPr>
                <w:lang w:val="en-US"/>
              </w:rPr>
              <w:t xml:space="preserve"> use</w:t>
            </w:r>
            <w:r w:rsidRPr="00085682">
              <w:rPr>
                <w:lang w:val="en-US"/>
              </w:rPr>
              <w:t xml:space="preserve">, </w:t>
            </w:r>
            <w:r w:rsidRPr="00085682">
              <w:rPr>
                <w:i/>
                <w:lang w:val="en-US"/>
              </w:rPr>
              <w:t>n</w:t>
            </w:r>
            <w:r w:rsidRPr="00085682">
              <w:rPr>
                <w:lang w:val="en-US"/>
              </w:rPr>
              <w:t xml:space="preserve"> (</w:t>
            </w:r>
            <w:proofErr w:type="gramStart"/>
            <w:r w:rsidRPr="00085682">
              <w:rPr>
                <w:lang w:val="en-US"/>
              </w:rPr>
              <w:t>%)</w:t>
            </w:r>
            <w:r w:rsidR="00954700">
              <w:rPr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363" w:type="dxa"/>
            <w:shd w:val="clear" w:color="auto" w:fill="auto"/>
          </w:tcPr>
          <w:p w14:paraId="5C6176CF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2217BBD7" w14:textId="77777777" w:rsidR="0040143C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038DFC61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E06CD9" w14:paraId="673DF674" w14:textId="77777777" w:rsidTr="00A62FB7">
        <w:tc>
          <w:tcPr>
            <w:tcW w:w="3586" w:type="dxa"/>
            <w:shd w:val="clear" w:color="auto" w:fill="auto"/>
          </w:tcPr>
          <w:p w14:paraId="1ECCB98E" w14:textId="77777777" w:rsidR="00E06CD9" w:rsidRPr="00085682" w:rsidRDefault="00E06CD9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Yes</w:t>
            </w:r>
          </w:p>
        </w:tc>
        <w:tc>
          <w:tcPr>
            <w:tcW w:w="2363" w:type="dxa"/>
            <w:shd w:val="clear" w:color="auto" w:fill="auto"/>
          </w:tcPr>
          <w:p w14:paraId="2EF733F6" w14:textId="77777777" w:rsidR="00E06CD9" w:rsidRPr="00085682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 (75)</w:t>
            </w:r>
          </w:p>
        </w:tc>
        <w:tc>
          <w:tcPr>
            <w:tcW w:w="2440" w:type="dxa"/>
          </w:tcPr>
          <w:p w14:paraId="5C9120C2" w14:textId="77777777" w:rsidR="00E06CD9" w:rsidRPr="005F5430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 (78</w:t>
            </w:r>
            <w:r w:rsidRPr="005F5430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46A29BC0" w14:textId="77777777" w:rsidR="00E06CD9" w:rsidRPr="00D10D5A" w:rsidRDefault="00E06CD9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E06CD9" w:rsidRPr="006446D0" w14:paraId="207C2BFA" w14:textId="77777777" w:rsidTr="00A62FB7">
        <w:tc>
          <w:tcPr>
            <w:tcW w:w="3586" w:type="dxa"/>
            <w:shd w:val="clear" w:color="auto" w:fill="auto"/>
          </w:tcPr>
          <w:p w14:paraId="4F24BAF3" w14:textId="77777777" w:rsidR="00E06CD9" w:rsidRPr="00085682" w:rsidRDefault="00E06CD9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No</w:t>
            </w:r>
          </w:p>
        </w:tc>
        <w:tc>
          <w:tcPr>
            <w:tcW w:w="2363" w:type="dxa"/>
            <w:shd w:val="clear" w:color="auto" w:fill="auto"/>
          </w:tcPr>
          <w:p w14:paraId="4F24CAF4" w14:textId="77777777" w:rsidR="00E06CD9" w:rsidRPr="00085682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25)</w:t>
            </w:r>
          </w:p>
        </w:tc>
        <w:tc>
          <w:tcPr>
            <w:tcW w:w="2440" w:type="dxa"/>
          </w:tcPr>
          <w:p w14:paraId="518AC1D7" w14:textId="77777777" w:rsidR="00E06CD9" w:rsidRPr="005F5430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20</w:t>
            </w:r>
            <w:r w:rsidRPr="005F5430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533B2EB8" w14:textId="77777777" w:rsidR="00E06CD9" w:rsidRPr="00D10D5A" w:rsidRDefault="00E06CD9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E06CD9" w:rsidRPr="006446D0" w14:paraId="2D3AFD6B" w14:textId="77777777" w:rsidTr="00A62FB7">
        <w:tc>
          <w:tcPr>
            <w:tcW w:w="3586" w:type="dxa"/>
            <w:shd w:val="clear" w:color="auto" w:fill="auto"/>
          </w:tcPr>
          <w:p w14:paraId="56AFD535" w14:textId="77777777" w:rsidR="00E06CD9" w:rsidRPr="00085682" w:rsidRDefault="00E06CD9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 xml:space="preserve">    Mis</w:t>
            </w:r>
            <w:r w:rsidR="00E75D55">
              <w:rPr>
                <w:lang w:val="en-US"/>
              </w:rPr>
              <w:t>s</w:t>
            </w:r>
            <w:r>
              <w:rPr>
                <w:lang w:val="en-US"/>
              </w:rPr>
              <w:t>i</w:t>
            </w:r>
            <w:r w:rsidR="00E75D55">
              <w:rPr>
                <w:lang w:val="en-US"/>
              </w:rPr>
              <w:t>n</w:t>
            </w:r>
            <w:r>
              <w:rPr>
                <w:lang w:val="en-US"/>
              </w:rPr>
              <w:t>g</w:t>
            </w:r>
          </w:p>
        </w:tc>
        <w:tc>
          <w:tcPr>
            <w:tcW w:w="2363" w:type="dxa"/>
            <w:shd w:val="clear" w:color="auto" w:fill="auto"/>
          </w:tcPr>
          <w:p w14:paraId="329345B8" w14:textId="77777777" w:rsidR="00E06CD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440" w:type="dxa"/>
          </w:tcPr>
          <w:p w14:paraId="56E67A29" w14:textId="77777777" w:rsidR="00E06CD9" w:rsidRPr="005F5430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2</w:t>
            </w:r>
            <w:r w:rsidRPr="005F5430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62E95A53" w14:textId="77777777" w:rsidR="00E06CD9" w:rsidRPr="00D10D5A" w:rsidRDefault="00E06CD9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40143C" w14:paraId="3240BE60" w14:textId="77777777" w:rsidTr="00A62FB7">
        <w:tc>
          <w:tcPr>
            <w:tcW w:w="3586" w:type="dxa"/>
            <w:shd w:val="clear" w:color="auto" w:fill="auto"/>
          </w:tcPr>
          <w:p w14:paraId="4B18AE7D" w14:textId="77777777" w:rsidR="0040143C" w:rsidRPr="00085682" w:rsidRDefault="0040143C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Neurocognitive deficit, </w:t>
            </w:r>
            <w:r w:rsidRPr="00085682">
              <w:rPr>
                <w:i/>
                <w:lang w:val="en-US"/>
              </w:rPr>
              <w:t>n</w:t>
            </w:r>
            <w:r w:rsidRPr="00085682">
              <w:rPr>
                <w:lang w:val="en-US"/>
              </w:rPr>
              <w:t xml:space="preserve"> (%)</w:t>
            </w:r>
          </w:p>
        </w:tc>
        <w:tc>
          <w:tcPr>
            <w:tcW w:w="2363" w:type="dxa"/>
            <w:shd w:val="clear" w:color="auto" w:fill="auto"/>
          </w:tcPr>
          <w:p w14:paraId="0CEAC93B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26368B6A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158F3714" w14:textId="77777777" w:rsidR="0040143C" w:rsidRPr="00085682" w:rsidRDefault="0040143C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E06CD9" w:rsidRPr="009B0AE9" w14:paraId="6EECDC06" w14:textId="77777777" w:rsidTr="00A62FB7">
        <w:tc>
          <w:tcPr>
            <w:tcW w:w="3586" w:type="dxa"/>
            <w:shd w:val="clear" w:color="auto" w:fill="auto"/>
          </w:tcPr>
          <w:p w14:paraId="78D446FB" w14:textId="77777777" w:rsidR="00E06CD9" w:rsidRPr="00085682" w:rsidRDefault="00E06CD9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Yes</w:t>
            </w:r>
          </w:p>
        </w:tc>
        <w:tc>
          <w:tcPr>
            <w:tcW w:w="2363" w:type="dxa"/>
            <w:shd w:val="clear" w:color="auto" w:fill="auto"/>
          </w:tcPr>
          <w:p w14:paraId="02B410C9" w14:textId="77777777" w:rsidR="00E06CD9" w:rsidRPr="00085682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 (56)</w:t>
            </w:r>
          </w:p>
        </w:tc>
        <w:tc>
          <w:tcPr>
            <w:tcW w:w="2440" w:type="dxa"/>
          </w:tcPr>
          <w:p w14:paraId="50F49D66" w14:textId="77777777" w:rsidR="00E06CD9" w:rsidRPr="00390EE2" w:rsidRDefault="00EC1947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 (45</w:t>
            </w:r>
            <w:r w:rsidR="00E06CD9" w:rsidRPr="00390EE2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53473C9B" w14:textId="77777777" w:rsidR="00E06CD9" w:rsidRPr="00DA2BC2" w:rsidRDefault="008B4B92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E06CD9" w:rsidRPr="009B0AE9" w14:paraId="786B5088" w14:textId="77777777" w:rsidTr="00A62FB7">
        <w:tc>
          <w:tcPr>
            <w:tcW w:w="3586" w:type="dxa"/>
            <w:shd w:val="clear" w:color="auto" w:fill="auto"/>
          </w:tcPr>
          <w:p w14:paraId="0FC1CA98" w14:textId="77777777" w:rsidR="00E06CD9" w:rsidRPr="00085682" w:rsidRDefault="00E06CD9" w:rsidP="00A62FB7">
            <w:pPr>
              <w:spacing w:line="264" w:lineRule="auto"/>
              <w:rPr>
                <w:lang w:val="en-US"/>
              </w:rPr>
            </w:pPr>
            <w:r w:rsidRPr="00085682">
              <w:rPr>
                <w:lang w:val="en-US"/>
              </w:rPr>
              <w:t xml:space="preserve">     No</w:t>
            </w:r>
          </w:p>
        </w:tc>
        <w:tc>
          <w:tcPr>
            <w:tcW w:w="2363" w:type="dxa"/>
            <w:shd w:val="clear" w:color="auto" w:fill="auto"/>
          </w:tcPr>
          <w:p w14:paraId="1885D8CD" w14:textId="77777777" w:rsidR="00E06CD9" w:rsidRPr="00085682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 (44)</w:t>
            </w:r>
          </w:p>
        </w:tc>
        <w:tc>
          <w:tcPr>
            <w:tcW w:w="2440" w:type="dxa"/>
          </w:tcPr>
          <w:p w14:paraId="61DAF10F" w14:textId="77777777" w:rsidR="00E06CD9" w:rsidRPr="00390EE2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 w:rsidRPr="00390EE2">
              <w:rPr>
                <w:lang w:val="en-US"/>
              </w:rPr>
              <w:t>45 (5</w:t>
            </w:r>
            <w:r w:rsidR="00EC1947">
              <w:rPr>
                <w:lang w:val="en-US"/>
              </w:rPr>
              <w:t>5</w:t>
            </w:r>
            <w:r w:rsidRPr="00390EE2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275EBC52" w14:textId="77777777" w:rsidR="00E06CD9" w:rsidRPr="00D10D5A" w:rsidRDefault="00E06CD9" w:rsidP="00A62FB7">
            <w:pPr>
              <w:spacing w:line="264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FB01DB" w:rsidRPr="009B0AE9" w14:paraId="0A015588" w14:textId="77777777" w:rsidTr="00A62FB7">
        <w:tc>
          <w:tcPr>
            <w:tcW w:w="3586" w:type="dxa"/>
            <w:shd w:val="clear" w:color="auto" w:fill="auto"/>
          </w:tcPr>
          <w:p w14:paraId="22C6572D" w14:textId="49CD5AFB" w:rsidR="00FB01DB" w:rsidRPr="007A072E" w:rsidRDefault="00FB01DB" w:rsidP="00A62FB7">
            <w:pPr>
              <w:spacing w:line="264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Prognostic </w:t>
            </w:r>
            <w:proofErr w:type="spellStart"/>
            <w:r>
              <w:rPr>
                <w:lang w:val="en-US"/>
              </w:rPr>
              <w:t>group</w:t>
            </w:r>
            <w:bookmarkStart w:id="0" w:name="_GoBack"/>
            <w:bookmarkEnd w:id="0"/>
            <w:r w:rsidR="00954700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363" w:type="dxa"/>
            <w:shd w:val="clear" w:color="auto" w:fill="auto"/>
          </w:tcPr>
          <w:p w14:paraId="2E0B30F1" w14:textId="77777777" w:rsidR="00FB01DB" w:rsidRPr="00296D7C" w:rsidRDefault="00FB01DB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7E614DFC" w14:textId="77777777" w:rsidR="00FB01DB" w:rsidRDefault="00FB01DB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75F9C4D7" w14:textId="0BB666DC" w:rsidR="00FB01DB" w:rsidRDefault="00FB01DB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FB01DB" w:rsidRPr="009B0AE9" w14:paraId="42A775BC" w14:textId="77777777" w:rsidTr="00A62FB7">
        <w:tc>
          <w:tcPr>
            <w:tcW w:w="3586" w:type="dxa"/>
            <w:shd w:val="clear" w:color="auto" w:fill="auto"/>
          </w:tcPr>
          <w:p w14:paraId="703B0BC2" w14:textId="7E196B9A" w:rsidR="00FB01DB" w:rsidRDefault="00FB01DB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proofErr w:type="spellStart"/>
            <w:r>
              <w:rPr>
                <w:lang w:val="en-US"/>
              </w:rPr>
              <w:t>Favourable</w:t>
            </w:r>
            <w:proofErr w:type="spellEnd"/>
          </w:p>
        </w:tc>
        <w:tc>
          <w:tcPr>
            <w:tcW w:w="2363" w:type="dxa"/>
            <w:shd w:val="clear" w:color="auto" w:fill="auto"/>
          </w:tcPr>
          <w:p w14:paraId="243F0B03" w14:textId="1742E934" w:rsidR="00FB01DB" w:rsidRPr="00296D7C" w:rsidRDefault="004E5F40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(31)</w:t>
            </w:r>
          </w:p>
        </w:tc>
        <w:tc>
          <w:tcPr>
            <w:tcW w:w="2440" w:type="dxa"/>
          </w:tcPr>
          <w:p w14:paraId="21963D8B" w14:textId="0FAA6720" w:rsidR="00FB01DB" w:rsidRDefault="004E5F40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 (28)</w:t>
            </w:r>
          </w:p>
        </w:tc>
        <w:tc>
          <w:tcPr>
            <w:tcW w:w="1239" w:type="dxa"/>
          </w:tcPr>
          <w:p w14:paraId="1BC3D3F7" w14:textId="6F94CCF4" w:rsidR="00FB01DB" w:rsidRDefault="004E5F40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FB01DB" w:rsidRPr="009B0AE9" w14:paraId="45F128B2" w14:textId="77777777" w:rsidTr="00A62FB7">
        <w:tc>
          <w:tcPr>
            <w:tcW w:w="3586" w:type="dxa"/>
            <w:shd w:val="clear" w:color="auto" w:fill="auto"/>
          </w:tcPr>
          <w:p w14:paraId="2D5C8052" w14:textId="590608D2" w:rsidR="00FB01DB" w:rsidRDefault="00FB01DB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 xml:space="preserve">     Poor</w:t>
            </w:r>
          </w:p>
        </w:tc>
        <w:tc>
          <w:tcPr>
            <w:tcW w:w="2363" w:type="dxa"/>
            <w:shd w:val="clear" w:color="auto" w:fill="auto"/>
          </w:tcPr>
          <w:p w14:paraId="50B38728" w14:textId="3ACEAC55" w:rsidR="00FB01DB" w:rsidRPr="00296D7C" w:rsidRDefault="004E5F40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 (69)</w:t>
            </w:r>
          </w:p>
        </w:tc>
        <w:tc>
          <w:tcPr>
            <w:tcW w:w="2440" w:type="dxa"/>
          </w:tcPr>
          <w:p w14:paraId="1254DA4F" w14:textId="68B3EA1D" w:rsidR="00FB01DB" w:rsidRDefault="004E5F40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 (72)</w:t>
            </w:r>
          </w:p>
        </w:tc>
        <w:tc>
          <w:tcPr>
            <w:tcW w:w="1239" w:type="dxa"/>
          </w:tcPr>
          <w:p w14:paraId="5C47B4D5" w14:textId="77777777" w:rsidR="00FB01DB" w:rsidRDefault="00FB01DB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E06CD9" w:rsidRPr="00E06CD9" w14:paraId="15074BF3" w14:textId="77777777" w:rsidTr="00A62FB7">
        <w:tc>
          <w:tcPr>
            <w:tcW w:w="3586" w:type="dxa"/>
            <w:shd w:val="clear" w:color="auto" w:fill="auto"/>
          </w:tcPr>
          <w:p w14:paraId="70F4B4A8" w14:textId="1097CB6C" w:rsidR="00E06CD9" w:rsidRPr="0014683A" w:rsidRDefault="00E06CD9" w:rsidP="00A62FB7">
            <w:pPr>
              <w:spacing w:line="264" w:lineRule="auto"/>
              <w:rPr>
                <w:lang w:val="en-US"/>
              </w:rPr>
            </w:pPr>
            <w:r w:rsidRPr="0014683A">
              <w:rPr>
                <w:lang w:val="en-US"/>
              </w:rPr>
              <w:t>Response, n</w:t>
            </w:r>
            <w:r w:rsidR="007A072E">
              <w:rPr>
                <w:lang w:val="en-US"/>
              </w:rPr>
              <w:t xml:space="preserve"> </w:t>
            </w:r>
            <w:r w:rsidRPr="0014683A">
              <w:rPr>
                <w:lang w:val="en-US"/>
              </w:rPr>
              <w:t>(%)</w:t>
            </w:r>
          </w:p>
        </w:tc>
        <w:tc>
          <w:tcPr>
            <w:tcW w:w="2363" w:type="dxa"/>
            <w:shd w:val="clear" w:color="auto" w:fill="auto"/>
          </w:tcPr>
          <w:p w14:paraId="76C38937" w14:textId="77777777" w:rsidR="00E06CD9" w:rsidRPr="00296D7C" w:rsidRDefault="00E06CD9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4673EA4E" w14:textId="77777777" w:rsidR="00E06CD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67F09EC1" w14:textId="77777777" w:rsidR="00E06CD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E06CD9" w:rsidRPr="009B0AE9" w14:paraId="2FB06EF2" w14:textId="77777777" w:rsidTr="00A62FB7">
        <w:tc>
          <w:tcPr>
            <w:tcW w:w="3586" w:type="dxa"/>
            <w:shd w:val="clear" w:color="auto" w:fill="auto"/>
          </w:tcPr>
          <w:p w14:paraId="53F96A17" w14:textId="578D4A16" w:rsidR="00E06CD9" w:rsidRPr="0014683A" w:rsidRDefault="00E06CD9" w:rsidP="00A62FB7">
            <w:pPr>
              <w:spacing w:line="264" w:lineRule="auto"/>
              <w:rPr>
                <w:lang w:val="en-US"/>
              </w:rPr>
            </w:pPr>
            <w:r w:rsidRPr="0014683A">
              <w:rPr>
                <w:lang w:val="en-US"/>
              </w:rPr>
              <w:t xml:space="preserve"> </w:t>
            </w:r>
            <w:r w:rsidR="00FB01DB">
              <w:rPr>
                <w:lang w:val="en-US"/>
              </w:rPr>
              <w:t xml:space="preserve"> </w:t>
            </w:r>
            <w:r w:rsidRPr="0014683A">
              <w:rPr>
                <w:lang w:val="en-US"/>
              </w:rPr>
              <w:t xml:space="preserve">  Response</w:t>
            </w:r>
            <w:r>
              <w:rPr>
                <w:lang w:val="en-US"/>
              </w:rPr>
              <w:t xml:space="preserve"> </w:t>
            </w:r>
            <w:r w:rsidRPr="0014683A">
              <w:rPr>
                <w:lang w:val="en-US"/>
              </w:rPr>
              <w:t>(CR+PR)</w:t>
            </w:r>
          </w:p>
        </w:tc>
        <w:tc>
          <w:tcPr>
            <w:tcW w:w="2363" w:type="dxa"/>
            <w:shd w:val="clear" w:color="auto" w:fill="auto"/>
          </w:tcPr>
          <w:p w14:paraId="2267D2C4" w14:textId="77777777" w:rsidR="00E06CD9" w:rsidRPr="00DB67C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 (34</w:t>
            </w:r>
            <w:r w:rsidRPr="00DB67C9">
              <w:rPr>
                <w:lang w:val="en-US"/>
              </w:rPr>
              <w:t>)</w:t>
            </w:r>
          </w:p>
        </w:tc>
        <w:tc>
          <w:tcPr>
            <w:tcW w:w="2440" w:type="dxa"/>
          </w:tcPr>
          <w:p w14:paraId="040D7DF3" w14:textId="77777777" w:rsidR="00E06CD9" w:rsidRPr="00A30678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 (33</w:t>
            </w:r>
            <w:r w:rsidRPr="00A30678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14A59777" w14:textId="77777777" w:rsidR="00E06CD9" w:rsidRDefault="00F54D46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E06CD9" w:rsidRPr="009B0AE9" w14:paraId="32D2638A" w14:textId="77777777" w:rsidTr="00A62FB7">
        <w:tc>
          <w:tcPr>
            <w:tcW w:w="3586" w:type="dxa"/>
            <w:shd w:val="clear" w:color="auto" w:fill="auto"/>
          </w:tcPr>
          <w:p w14:paraId="1E9D1507" w14:textId="62601A1D" w:rsidR="00E06CD9" w:rsidRPr="0014683A" w:rsidRDefault="00E06CD9" w:rsidP="00A62FB7">
            <w:pPr>
              <w:spacing w:line="264" w:lineRule="auto"/>
              <w:rPr>
                <w:lang w:val="en-US"/>
              </w:rPr>
            </w:pPr>
            <w:r w:rsidRPr="0014683A">
              <w:rPr>
                <w:lang w:val="en-US"/>
              </w:rPr>
              <w:t xml:space="preserve">  </w:t>
            </w:r>
            <w:r w:rsidR="00FB01DB">
              <w:rPr>
                <w:lang w:val="en-US"/>
              </w:rPr>
              <w:t xml:space="preserve"> </w:t>
            </w:r>
            <w:r w:rsidRPr="0014683A">
              <w:rPr>
                <w:lang w:val="en-US"/>
              </w:rPr>
              <w:t xml:space="preserve"> Nonresponse (SD+PD)</w:t>
            </w:r>
          </w:p>
        </w:tc>
        <w:tc>
          <w:tcPr>
            <w:tcW w:w="2363" w:type="dxa"/>
            <w:shd w:val="clear" w:color="auto" w:fill="auto"/>
          </w:tcPr>
          <w:p w14:paraId="0B3C8297" w14:textId="77777777" w:rsidR="00E06CD9" w:rsidRPr="00DB67C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 (66</w:t>
            </w:r>
            <w:r w:rsidRPr="00DB67C9">
              <w:rPr>
                <w:lang w:val="en-US"/>
              </w:rPr>
              <w:t>)</w:t>
            </w:r>
          </w:p>
        </w:tc>
        <w:tc>
          <w:tcPr>
            <w:tcW w:w="2440" w:type="dxa"/>
          </w:tcPr>
          <w:p w14:paraId="2B6A948D" w14:textId="77777777" w:rsidR="00E06CD9" w:rsidRPr="00A30678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 (67</w:t>
            </w:r>
            <w:r w:rsidRPr="00A30678">
              <w:rPr>
                <w:lang w:val="en-US"/>
              </w:rPr>
              <w:t>)</w:t>
            </w:r>
          </w:p>
        </w:tc>
        <w:tc>
          <w:tcPr>
            <w:tcW w:w="1239" w:type="dxa"/>
          </w:tcPr>
          <w:p w14:paraId="32D1B9D1" w14:textId="77777777" w:rsidR="00E06CD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E06CD9" w14:paraId="692F25FE" w14:textId="77777777" w:rsidTr="00A62FB7">
        <w:tc>
          <w:tcPr>
            <w:tcW w:w="3586" w:type="dxa"/>
            <w:shd w:val="clear" w:color="auto" w:fill="auto"/>
          </w:tcPr>
          <w:p w14:paraId="4C416C17" w14:textId="77777777" w:rsidR="00E06CD9" w:rsidRPr="002F0958" w:rsidRDefault="00E06CD9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>Median survival, months (95% CI)</w:t>
            </w:r>
          </w:p>
        </w:tc>
        <w:tc>
          <w:tcPr>
            <w:tcW w:w="2363" w:type="dxa"/>
            <w:shd w:val="clear" w:color="auto" w:fill="auto"/>
          </w:tcPr>
          <w:p w14:paraId="04DC88B9" w14:textId="77777777" w:rsidR="00E06CD9" w:rsidRPr="00296D7C" w:rsidRDefault="00E06CD9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2440" w:type="dxa"/>
          </w:tcPr>
          <w:p w14:paraId="1B75D6EF" w14:textId="77777777" w:rsidR="00E06CD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14:paraId="12C34B5F" w14:textId="77777777" w:rsidR="00E06CD9" w:rsidRDefault="00E06CD9" w:rsidP="00A62FB7">
            <w:pPr>
              <w:spacing w:line="264" w:lineRule="auto"/>
              <w:jc w:val="center"/>
              <w:rPr>
                <w:lang w:val="en-US"/>
              </w:rPr>
            </w:pPr>
          </w:p>
        </w:tc>
      </w:tr>
      <w:tr w:rsidR="00E06CD9" w:rsidRPr="0062499A" w14:paraId="2192E475" w14:textId="77777777" w:rsidTr="00A62FB7">
        <w:tc>
          <w:tcPr>
            <w:tcW w:w="3586" w:type="dxa"/>
            <w:shd w:val="clear" w:color="auto" w:fill="auto"/>
          </w:tcPr>
          <w:p w14:paraId="50D1811A" w14:textId="77777777" w:rsidR="00E06CD9" w:rsidRPr="002F0958" w:rsidRDefault="00E06CD9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 xml:space="preserve">     Progression-free survival</w:t>
            </w:r>
          </w:p>
        </w:tc>
        <w:tc>
          <w:tcPr>
            <w:tcW w:w="2363" w:type="dxa"/>
            <w:shd w:val="clear" w:color="auto" w:fill="auto"/>
          </w:tcPr>
          <w:p w14:paraId="105297A4" w14:textId="77777777" w:rsidR="00E06CD9" w:rsidRPr="00296D7C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 w:rsidRPr="00296D7C">
              <w:rPr>
                <w:lang w:val="en-US"/>
              </w:rPr>
              <w:t>5.2</w:t>
            </w:r>
            <w:r w:rsidR="005B17CC">
              <w:rPr>
                <w:lang w:val="en-US"/>
              </w:rPr>
              <w:t xml:space="preserve"> (4.0-6.3)</w:t>
            </w:r>
          </w:p>
        </w:tc>
        <w:tc>
          <w:tcPr>
            <w:tcW w:w="2440" w:type="dxa"/>
          </w:tcPr>
          <w:p w14:paraId="4B903636" w14:textId="77777777" w:rsidR="00E06CD9" w:rsidRDefault="008B4B92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B17CC">
              <w:rPr>
                <w:lang w:val="en-US"/>
              </w:rPr>
              <w:t>4 (3.5-5.3)</w:t>
            </w:r>
          </w:p>
        </w:tc>
        <w:tc>
          <w:tcPr>
            <w:tcW w:w="1239" w:type="dxa"/>
          </w:tcPr>
          <w:p w14:paraId="767C81F7" w14:textId="77777777" w:rsidR="00E06CD9" w:rsidRDefault="005B17C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E06CD9" w:rsidRPr="0062499A" w14:paraId="38FFAD9C" w14:textId="77777777" w:rsidTr="00A62FB7">
        <w:tc>
          <w:tcPr>
            <w:tcW w:w="3586" w:type="dxa"/>
            <w:tcBorders>
              <w:bottom w:val="single" w:sz="4" w:space="0" w:color="auto"/>
            </w:tcBorders>
            <w:shd w:val="clear" w:color="auto" w:fill="auto"/>
          </w:tcPr>
          <w:p w14:paraId="1B531C92" w14:textId="77777777" w:rsidR="00E06CD9" w:rsidRPr="002F0958" w:rsidRDefault="00E06CD9" w:rsidP="00A62FB7">
            <w:pPr>
              <w:spacing w:line="264" w:lineRule="auto"/>
              <w:rPr>
                <w:lang w:val="en-US"/>
              </w:rPr>
            </w:pPr>
            <w:r>
              <w:rPr>
                <w:lang w:val="en-US"/>
              </w:rPr>
              <w:t xml:space="preserve">     Overall survival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</w:tcPr>
          <w:p w14:paraId="5E7BCC21" w14:textId="77777777" w:rsidR="00E06CD9" w:rsidRPr="00296D7C" w:rsidRDefault="00E06CD9" w:rsidP="00A62FB7">
            <w:pPr>
              <w:spacing w:line="264" w:lineRule="auto"/>
              <w:jc w:val="center"/>
              <w:rPr>
                <w:lang w:val="en-US"/>
              </w:rPr>
            </w:pPr>
            <w:r w:rsidRPr="00296D7C">
              <w:rPr>
                <w:lang w:val="en-US"/>
              </w:rPr>
              <w:t>8.2</w:t>
            </w:r>
            <w:r w:rsidR="005B17CC">
              <w:rPr>
                <w:lang w:val="en-US"/>
              </w:rPr>
              <w:t xml:space="preserve"> (7.3-9.1)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4E52E594" w14:textId="77777777" w:rsidR="00E06CD9" w:rsidRDefault="008B4B92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  <w:r w:rsidR="005B17CC">
              <w:rPr>
                <w:lang w:val="en-US"/>
              </w:rPr>
              <w:t xml:space="preserve"> (6.1-8.6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5D3E4591" w14:textId="77777777" w:rsidR="00E06CD9" w:rsidRDefault="005B17CC" w:rsidP="00A62FB7">
            <w:pPr>
              <w:spacing w:line="264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E06CD9" w:rsidRPr="00954700" w14:paraId="2C786D14" w14:textId="77777777" w:rsidTr="00A62FB7">
        <w:tc>
          <w:tcPr>
            <w:tcW w:w="96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0A1B4" w14:textId="3A9EBE9B" w:rsidR="004E5F40" w:rsidRPr="00085682" w:rsidRDefault="00E06CD9" w:rsidP="002F2665">
            <w:pPr>
              <w:spacing w:line="264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bbreviations: CR, complete response; PR, partial response; SD, stable disease; PD, progressive disease; 95% CI, 95% confidence interval.</w:t>
            </w:r>
            <w:r w:rsidR="00954700">
              <w:rPr>
                <w:lang w:val="en-US"/>
              </w:rPr>
              <w:t xml:space="preserve"> </w:t>
            </w:r>
            <w:proofErr w:type="spellStart"/>
            <w:r w:rsidR="00954700">
              <w:rPr>
                <w:vertAlign w:val="superscript"/>
                <w:lang w:val="en-US"/>
              </w:rPr>
              <w:t>a</w:t>
            </w:r>
            <w:r w:rsidR="00954700">
              <w:rPr>
                <w:lang w:val="en-US"/>
              </w:rPr>
              <w:t>Lower</w:t>
            </w:r>
            <w:proofErr w:type="spellEnd"/>
            <w:r w:rsidR="00954700">
              <w:rPr>
                <w:lang w:val="en-US"/>
              </w:rPr>
              <w:t xml:space="preserve"> grade glioma progressing as grade IV glioma. </w:t>
            </w:r>
            <w:r w:rsidR="002F2665">
              <w:rPr>
                <w:lang w:val="en-US"/>
              </w:rPr>
              <w:t xml:space="preserve"> </w:t>
            </w:r>
            <w:proofErr w:type="spellStart"/>
            <w:r w:rsidR="00954700">
              <w:rPr>
                <w:vertAlign w:val="superscript"/>
                <w:lang w:val="en-US"/>
              </w:rPr>
              <w:t>b</w:t>
            </w:r>
            <w:r w:rsidRPr="00085682">
              <w:rPr>
                <w:lang w:val="en-US"/>
              </w:rPr>
              <w:t>Prednisolone</w:t>
            </w:r>
            <w:proofErr w:type="spellEnd"/>
            <w:r w:rsidRPr="00085682">
              <w:rPr>
                <w:lang w:val="en-US"/>
              </w:rPr>
              <w:t xml:space="preserve"> &gt;10mg</w:t>
            </w:r>
            <w:r w:rsidR="00CB0EDE">
              <w:rPr>
                <w:lang w:val="en-US"/>
              </w:rPr>
              <w:t xml:space="preserve">. </w:t>
            </w:r>
            <w:proofErr w:type="spellStart"/>
            <w:r w:rsidR="00954700">
              <w:rPr>
                <w:vertAlign w:val="superscript"/>
                <w:lang w:val="en-US"/>
              </w:rPr>
              <w:t>c</w:t>
            </w:r>
            <w:r w:rsidR="004E5F40">
              <w:rPr>
                <w:lang w:val="en-US"/>
              </w:rPr>
              <w:t>The</w:t>
            </w:r>
            <w:proofErr w:type="spellEnd"/>
            <w:r w:rsidR="004E5F40">
              <w:rPr>
                <w:lang w:val="en-US"/>
              </w:rPr>
              <w:t xml:space="preserve"> </w:t>
            </w:r>
            <w:proofErr w:type="spellStart"/>
            <w:r w:rsidR="004E5F40">
              <w:rPr>
                <w:lang w:val="en-US"/>
              </w:rPr>
              <w:t>favourable</w:t>
            </w:r>
            <w:proofErr w:type="spellEnd"/>
            <w:r w:rsidR="004E5F40">
              <w:rPr>
                <w:lang w:val="en-US"/>
              </w:rPr>
              <w:t xml:space="preserve"> prognostic group was defined as ECOG performance status≤1, Prednisolone≤ 25 mg and unifocal disease at baseline.  </w:t>
            </w:r>
          </w:p>
        </w:tc>
      </w:tr>
    </w:tbl>
    <w:p w14:paraId="22FD6751" w14:textId="12216B9A" w:rsidR="0040143C" w:rsidRPr="00EB74DE" w:rsidRDefault="0040143C" w:rsidP="00A62FB7">
      <w:pPr>
        <w:spacing w:line="264" w:lineRule="auto"/>
        <w:rPr>
          <w:lang w:val="en-US"/>
        </w:rPr>
      </w:pPr>
    </w:p>
    <w:sectPr w:rsidR="0040143C" w:rsidRPr="00EB74DE" w:rsidSect="00A62FB7">
      <w:pgSz w:w="11906" w:h="16838"/>
      <w:pgMar w:top="1440" w:right="1134" w:bottom="1276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3C"/>
    <w:rsid w:val="0000404C"/>
    <w:rsid w:val="000E703D"/>
    <w:rsid w:val="000F3C98"/>
    <w:rsid w:val="0017707F"/>
    <w:rsid w:val="002F2665"/>
    <w:rsid w:val="00331769"/>
    <w:rsid w:val="0040143C"/>
    <w:rsid w:val="004E5F40"/>
    <w:rsid w:val="00537961"/>
    <w:rsid w:val="005A3285"/>
    <w:rsid w:val="005B17CC"/>
    <w:rsid w:val="007A072E"/>
    <w:rsid w:val="008B4B92"/>
    <w:rsid w:val="009420DF"/>
    <w:rsid w:val="00950321"/>
    <w:rsid w:val="00954700"/>
    <w:rsid w:val="00A00B25"/>
    <w:rsid w:val="00A02AA7"/>
    <w:rsid w:val="00A45FEE"/>
    <w:rsid w:val="00A62FB7"/>
    <w:rsid w:val="00AC77BD"/>
    <w:rsid w:val="00AD6143"/>
    <w:rsid w:val="00BA3805"/>
    <w:rsid w:val="00C13F05"/>
    <w:rsid w:val="00C729AF"/>
    <w:rsid w:val="00C92A38"/>
    <w:rsid w:val="00CB0EDE"/>
    <w:rsid w:val="00E06CD9"/>
    <w:rsid w:val="00E47C4E"/>
    <w:rsid w:val="00E75D55"/>
    <w:rsid w:val="00EB74DE"/>
    <w:rsid w:val="00EC1947"/>
    <w:rsid w:val="00F54D46"/>
    <w:rsid w:val="00F7513A"/>
    <w:rsid w:val="00FB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A259D"/>
  <w15:chartTrackingRefBased/>
  <w15:docId w15:val="{B8B4C315-2171-48A9-BE9D-3E2D9971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4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B4B92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B4B92"/>
    <w:rPr>
      <w:rFonts w:ascii="Segoe UI" w:eastAsia="Times New Roman" w:hAnsi="Segoe UI" w:cs="Segoe UI"/>
      <w:sz w:val="18"/>
      <w:szCs w:val="18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47C4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47C4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47C4E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47C4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47C4E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38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Urup</dc:creator>
  <cp:keywords/>
  <dc:description/>
  <cp:lastModifiedBy>Thomas Urup</cp:lastModifiedBy>
  <cp:revision>16</cp:revision>
  <cp:lastPrinted>2019-02-17T20:38:00Z</cp:lastPrinted>
  <dcterms:created xsi:type="dcterms:W3CDTF">2019-04-17T15:58:00Z</dcterms:created>
  <dcterms:modified xsi:type="dcterms:W3CDTF">2019-12-03T10:44:00Z</dcterms:modified>
</cp:coreProperties>
</file>